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21"/>
        <w:tblW w:w="9062" w:type="dxa"/>
        <w:tblLook w:val="04A0" w:firstRow="1" w:lastRow="0" w:firstColumn="1" w:lastColumn="0" w:noHBand="0" w:noVBand="1"/>
      </w:tblPr>
      <w:tblGrid>
        <w:gridCol w:w="2093"/>
        <w:gridCol w:w="6969"/>
      </w:tblGrid>
      <w:tr w:rsidR="008D2ADA" w:rsidRPr="003D04FF" w14:paraId="6F8F493B" w14:textId="77777777" w:rsidTr="00155671">
        <w:tc>
          <w:tcPr>
            <w:tcW w:w="2093" w:type="dxa"/>
            <w:shd w:val="clear" w:color="auto" w:fill="D0CECE" w:themeFill="background2" w:themeFillShade="E6"/>
          </w:tcPr>
          <w:p w14:paraId="53CECCF1" w14:textId="58C4CDFB" w:rsidR="008D2ADA" w:rsidRPr="0082479F" w:rsidRDefault="00982B84" w:rsidP="00820F31">
            <w:pPr>
              <w:rPr>
                <w:rFonts w:eastAsiaTheme="minorEastAsia"/>
                <w:b/>
                <w:bCs/>
                <w:sz w:val="24"/>
                <w:szCs w:val="24"/>
                <w:lang w:val="nb-NO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  <w:lang w:val="nb-NO"/>
              </w:rPr>
              <w:t>Interview guide</w:t>
            </w:r>
          </w:p>
        </w:tc>
        <w:tc>
          <w:tcPr>
            <w:tcW w:w="6969" w:type="dxa"/>
            <w:shd w:val="clear" w:color="auto" w:fill="D0CECE" w:themeFill="background2" w:themeFillShade="E6"/>
          </w:tcPr>
          <w:p w14:paraId="3F991A35" w14:textId="4194B043" w:rsidR="008D2ADA" w:rsidRPr="003D04FF" w:rsidRDefault="003D04FF" w:rsidP="00820F31">
            <w:pP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Individual Interviews with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next of kin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of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service-users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of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h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ome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-b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ased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h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ealth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care s</w:t>
            </w:r>
            <w:r w:rsidRPr="003D04F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ervices</w:t>
            </w:r>
          </w:p>
        </w:tc>
      </w:tr>
      <w:tr w:rsidR="008D2ADA" w:rsidRPr="0022174C" w14:paraId="7CC6EDEA" w14:textId="77777777" w:rsidTr="00155671">
        <w:tc>
          <w:tcPr>
            <w:tcW w:w="2093" w:type="dxa"/>
            <w:shd w:val="clear" w:color="auto" w:fill="E7E6E6" w:themeFill="background2"/>
          </w:tcPr>
          <w:p w14:paraId="66F93E70" w14:textId="223C5BB8" w:rsidR="008D2ADA" w:rsidRPr="0082479F" w:rsidRDefault="003D04FF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>
              <w:rPr>
                <w:rFonts w:eastAsiaTheme="minorEastAsia"/>
                <w:sz w:val="24"/>
                <w:szCs w:val="24"/>
                <w:lang w:val="nb-NO"/>
              </w:rPr>
              <w:t>Aim</w:t>
            </w:r>
          </w:p>
        </w:tc>
        <w:tc>
          <w:tcPr>
            <w:tcW w:w="6969" w:type="dxa"/>
            <w:shd w:val="clear" w:color="auto" w:fill="E7E6E6" w:themeFill="background2"/>
          </w:tcPr>
          <w:p w14:paraId="02DD3F02" w14:textId="7909E717" w:rsidR="008D2ADA" w:rsidRPr="0022174C" w:rsidRDefault="0022174C" w:rsidP="00820F31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22174C">
              <w:rPr>
                <w:rFonts w:eastAsiaTheme="minorEastAsia"/>
                <w:sz w:val="24"/>
                <w:szCs w:val="24"/>
                <w:lang w:val="en-US"/>
              </w:rPr>
              <w:t xml:space="preserve">Creating insight into how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next of kin</w:t>
            </w:r>
            <w:r w:rsidRPr="0022174C">
              <w:rPr>
                <w:rFonts w:eastAsiaTheme="minorEastAsia"/>
                <w:sz w:val="24"/>
                <w:szCs w:val="24"/>
                <w:lang w:val="en-US"/>
              </w:rPr>
              <w:t xml:space="preserve"> experience the intention of </w:t>
            </w:r>
            <w:r w:rsidR="001A0001">
              <w:rPr>
                <w:rFonts w:eastAsiaTheme="minorEastAsia"/>
                <w:sz w:val="24"/>
                <w:szCs w:val="24"/>
                <w:lang w:val="en-US"/>
              </w:rPr>
              <w:t>involvement</w:t>
            </w:r>
            <w:r w:rsidRPr="0022174C">
              <w:rPr>
                <w:rFonts w:eastAsiaTheme="minorEastAsia"/>
                <w:sz w:val="24"/>
                <w:szCs w:val="24"/>
                <w:lang w:val="en-US"/>
              </w:rPr>
              <w:t>, and the flexibility and adaptability of home-based health</w:t>
            </w:r>
            <w:r w:rsidR="001A0001">
              <w:rPr>
                <w:rFonts w:eastAsiaTheme="minorEastAsia"/>
                <w:sz w:val="24"/>
                <w:szCs w:val="24"/>
                <w:lang w:val="en-US"/>
              </w:rPr>
              <w:t>care</w:t>
            </w:r>
            <w:r w:rsidRPr="0022174C">
              <w:rPr>
                <w:rFonts w:eastAsiaTheme="minorEastAsia"/>
                <w:sz w:val="24"/>
                <w:szCs w:val="24"/>
                <w:lang w:val="en-US"/>
              </w:rPr>
              <w:t xml:space="preserve"> services, within the context of the trust model.</w:t>
            </w:r>
          </w:p>
        </w:tc>
      </w:tr>
      <w:tr w:rsidR="008D2ADA" w:rsidRPr="008D2ADA" w14:paraId="367F90FC" w14:textId="77777777" w:rsidTr="00155671">
        <w:tc>
          <w:tcPr>
            <w:tcW w:w="2093" w:type="dxa"/>
            <w:shd w:val="clear" w:color="auto" w:fill="E7E6E6" w:themeFill="background2"/>
          </w:tcPr>
          <w:p w14:paraId="76A22111" w14:textId="1AC4E95D" w:rsidR="008D2ADA" w:rsidRPr="0082479F" w:rsidRDefault="003D04FF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>
              <w:rPr>
                <w:rFonts w:eastAsiaTheme="minorEastAsia"/>
                <w:sz w:val="24"/>
                <w:szCs w:val="24"/>
                <w:lang w:val="nb-NO"/>
              </w:rPr>
              <w:t>Who</w:t>
            </w:r>
          </w:p>
        </w:tc>
        <w:tc>
          <w:tcPr>
            <w:tcW w:w="6969" w:type="dxa"/>
            <w:shd w:val="clear" w:color="auto" w:fill="E7E6E6" w:themeFill="background2"/>
          </w:tcPr>
          <w:p w14:paraId="44DB9212" w14:textId="3C732B77" w:rsidR="008D2ADA" w:rsidRPr="0082479F" w:rsidRDefault="00155671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>
              <w:rPr>
                <w:rFonts w:eastAsiaTheme="minorEastAsia"/>
                <w:sz w:val="24"/>
                <w:szCs w:val="24"/>
                <w:lang w:val="nb-NO"/>
              </w:rPr>
              <w:t>Next of kin</w:t>
            </w:r>
          </w:p>
        </w:tc>
      </w:tr>
      <w:tr w:rsidR="008D2ADA" w:rsidRPr="0082479F" w14:paraId="24A364E6" w14:textId="77777777" w:rsidTr="00155671">
        <w:tc>
          <w:tcPr>
            <w:tcW w:w="2093" w:type="dxa"/>
            <w:shd w:val="clear" w:color="auto" w:fill="E7E6E6" w:themeFill="background2"/>
          </w:tcPr>
          <w:p w14:paraId="56E9E238" w14:textId="505C1123" w:rsidR="008D2ADA" w:rsidRPr="0082479F" w:rsidRDefault="003D04FF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>
              <w:rPr>
                <w:rFonts w:eastAsiaTheme="minorEastAsia"/>
                <w:sz w:val="24"/>
                <w:szCs w:val="24"/>
                <w:lang w:val="nb-NO"/>
              </w:rPr>
              <w:t xml:space="preserve">Time </w:t>
            </w:r>
            <w:r w:rsidR="00155671">
              <w:rPr>
                <w:rFonts w:eastAsiaTheme="minorEastAsia"/>
                <w:sz w:val="24"/>
                <w:szCs w:val="24"/>
                <w:lang w:val="nb-NO"/>
              </w:rPr>
              <w:t>for interview</w:t>
            </w:r>
          </w:p>
        </w:tc>
        <w:tc>
          <w:tcPr>
            <w:tcW w:w="6969" w:type="dxa"/>
            <w:shd w:val="clear" w:color="auto" w:fill="E7E6E6" w:themeFill="background2"/>
          </w:tcPr>
          <w:p w14:paraId="659873E7" w14:textId="16D9E305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45-60 minu</w:t>
            </w:r>
            <w:r w:rsidR="00155671">
              <w:rPr>
                <w:rFonts w:eastAsiaTheme="minorEastAsia"/>
                <w:sz w:val="24"/>
                <w:szCs w:val="24"/>
                <w:lang w:val="nb-NO"/>
              </w:rPr>
              <w:t>tes</w:t>
            </w:r>
          </w:p>
        </w:tc>
      </w:tr>
      <w:tr w:rsidR="008D2ADA" w:rsidRPr="008D2ADA" w14:paraId="77067C98" w14:textId="77777777" w:rsidTr="00155671">
        <w:tc>
          <w:tcPr>
            <w:tcW w:w="2093" w:type="dxa"/>
            <w:shd w:val="clear" w:color="auto" w:fill="E7E6E6" w:themeFill="background2"/>
          </w:tcPr>
          <w:p w14:paraId="2B628853" w14:textId="3C8BA03D" w:rsidR="008D2ADA" w:rsidRPr="0082479F" w:rsidRDefault="003D04FF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>
              <w:rPr>
                <w:rFonts w:eastAsiaTheme="minorEastAsia"/>
                <w:sz w:val="24"/>
                <w:szCs w:val="24"/>
                <w:lang w:val="nb-NO"/>
              </w:rPr>
              <w:t>Place</w:t>
            </w:r>
          </w:p>
        </w:tc>
        <w:tc>
          <w:tcPr>
            <w:tcW w:w="6969" w:type="dxa"/>
            <w:shd w:val="clear" w:color="auto" w:fill="E7E6E6" w:themeFill="background2"/>
          </w:tcPr>
          <w:p w14:paraId="7E14978A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273F47C3">
              <w:rPr>
                <w:rFonts w:eastAsiaTheme="minorEastAsia"/>
                <w:sz w:val="24"/>
                <w:szCs w:val="24"/>
                <w:lang w:val="nb-NO"/>
              </w:rPr>
              <w:t xml:space="preserve">Digitalt via zoom eller over telefon, evnt. fysisk om det er ønskelig. </w:t>
            </w:r>
          </w:p>
        </w:tc>
      </w:tr>
      <w:tr w:rsidR="008D2ADA" w:rsidRPr="0082479F" w14:paraId="07C56DEF" w14:textId="77777777" w:rsidTr="00820F31">
        <w:tc>
          <w:tcPr>
            <w:tcW w:w="906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EE6CFF9" w14:textId="77777777" w:rsidR="008D2ADA" w:rsidRPr="0082479F" w:rsidRDefault="008D2ADA" w:rsidP="00820F31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b/>
                <w:bCs/>
                <w:sz w:val="24"/>
                <w:szCs w:val="24"/>
                <w:lang w:val="nb-NO"/>
              </w:rPr>
              <w:t>Spørsmål</w:t>
            </w:r>
          </w:p>
        </w:tc>
      </w:tr>
      <w:tr w:rsidR="008D2ADA" w:rsidRPr="008D2ADA" w14:paraId="1F2A288B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3C172192" w14:textId="05B662BC" w:rsidR="008D2ADA" w:rsidRPr="007E57BF" w:rsidRDefault="007E57BF" w:rsidP="00820F31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7E57BF">
              <w:rPr>
                <w:rFonts w:eastAsiaTheme="minorEastAsia"/>
                <w:sz w:val="24"/>
                <w:szCs w:val="24"/>
                <w:lang w:val="en-US"/>
              </w:rPr>
              <w:t>Sociodemography, Education, and Work Experience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E6FBD45" w14:textId="77777777" w:rsidR="008D2ADA" w:rsidRDefault="008D2ADA" w:rsidP="008D2AD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 xml:space="preserve">Kjønn:  </w:t>
            </w:r>
          </w:p>
          <w:p w14:paraId="7FBCFB18" w14:textId="77777777" w:rsidR="008D2ADA" w:rsidRDefault="008D2ADA" w:rsidP="008D2AD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Alder:</w:t>
            </w:r>
          </w:p>
          <w:p w14:paraId="0FF9D1AA" w14:textId="77777777" w:rsidR="008D2ADA" w:rsidRDefault="008D2ADA" w:rsidP="008D2AD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Arbeid utenfor hjemmet:</w:t>
            </w:r>
          </w:p>
          <w:p w14:paraId="7DED29AA" w14:textId="77777777" w:rsidR="008D2ADA" w:rsidRDefault="008D2ADA" w:rsidP="008D2ADA">
            <w:pPr>
              <w:pStyle w:val="ListParagraph"/>
              <w:numPr>
                <w:ilvl w:val="0"/>
                <w:numId w:val="9"/>
              </w:num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Hvis ja, hvor stor stillingsprosent?</w:t>
            </w:r>
          </w:p>
          <w:p w14:paraId="0E6466D5" w14:textId="77777777" w:rsidR="008D2ADA" w:rsidRDefault="008D2ADA" w:rsidP="008D2ADA">
            <w:pPr>
              <w:pStyle w:val="ListParagraph"/>
              <w:numPr>
                <w:ilvl w:val="0"/>
                <w:numId w:val="9"/>
              </w:numPr>
              <w:spacing w:after="160" w:line="276" w:lineRule="auto"/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 xml:space="preserve"> Forhold til ditt familiemedlem (Ektefelle/Samboer/sønn/ datter/ svigerbarn/ barnebarn/søsken/ annet)</w:t>
            </w:r>
          </w:p>
          <w:p w14:paraId="3CC9A776" w14:textId="77777777" w:rsidR="008D2ADA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</w:p>
        </w:tc>
      </w:tr>
      <w:tr w:rsidR="008D2ADA" w:rsidRPr="00174E08" w14:paraId="4857AB45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2F622BB2" w14:textId="77777777" w:rsidR="008D2ADA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1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B7B8CD5" w14:textId="3FC455ED" w:rsidR="00AF1D43" w:rsidRPr="00AF1D43" w:rsidRDefault="00AF1D43" w:rsidP="00AF1D43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AF1D43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How long has your close one been receiving home services, and how many hours of help are received per week? </w:t>
            </w:r>
          </w:p>
          <w:p w14:paraId="74B51C2B" w14:textId="77777777" w:rsidR="00AF1D43" w:rsidRPr="00AF1D43" w:rsidRDefault="00AF1D43" w:rsidP="00AF1D43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F1D43">
              <w:rPr>
                <w:rFonts w:eastAsiaTheme="minorEastAsia"/>
                <w:sz w:val="24"/>
                <w:szCs w:val="24"/>
                <w:lang w:val="en-US"/>
              </w:rPr>
              <w:t>- Which services are you in contact with?</w:t>
            </w:r>
          </w:p>
          <w:p w14:paraId="6306925C" w14:textId="77777777" w:rsidR="00AF1D43" w:rsidRPr="00AF1D43" w:rsidRDefault="00AF1D43" w:rsidP="00AF1D43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AF1D43">
              <w:rPr>
                <w:rFonts w:eastAsiaTheme="minorEastAsia"/>
                <w:sz w:val="24"/>
                <w:szCs w:val="24"/>
                <w:lang w:val="en-US"/>
              </w:rPr>
              <w:t>- Have you noticed any changes in the quality of the service in recent years? If yes, in what way?</w:t>
            </w:r>
          </w:p>
          <w:p w14:paraId="1793D24F" w14:textId="16B2BC90" w:rsidR="00AF1D43" w:rsidRDefault="00AF1D43" w:rsidP="00AF1D43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AF1D43">
              <w:rPr>
                <w:rFonts w:eastAsiaTheme="minorEastAsia"/>
                <w:sz w:val="24"/>
                <w:szCs w:val="24"/>
                <w:lang w:val="en-US"/>
              </w:rPr>
              <w:t>- Time?</w:t>
            </w:r>
          </w:p>
          <w:p w14:paraId="15BE8096" w14:textId="1D09AF39" w:rsidR="008D2ADA" w:rsidRPr="00AF1D43" w:rsidRDefault="00AF1D43" w:rsidP="00AF1D43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AF1D43">
              <w:rPr>
                <w:rFonts w:eastAsiaTheme="minorEastAsia"/>
                <w:sz w:val="24"/>
                <w:szCs w:val="24"/>
                <w:lang w:val="en-US"/>
              </w:rPr>
              <w:t>- Fewer helpers coming in?</w:t>
            </w:r>
          </w:p>
        </w:tc>
      </w:tr>
      <w:tr w:rsidR="008D2ADA" w:rsidRPr="00152DDF" w14:paraId="7ACEBBE5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6652596B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2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EA83AC9" w14:textId="241A85E1" w:rsidR="00152DDF" w:rsidRPr="00152DDF" w:rsidRDefault="00401862" w:rsidP="00152DDF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Involvement</w:t>
            </w:r>
            <w:r w:rsidRPr="00152DD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:</w:t>
            </w:r>
            <w:r w:rsidR="00152DDF" w:rsidRPr="00152DD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In what way do you feel that you are able to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involve</w:t>
            </w:r>
            <w:r w:rsidR="00152DDF" w:rsidRPr="00152DD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or take part in the assessment and evaluation of the need for, and the design and delivery of the services?</w:t>
            </w:r>
          </w:p>
          <w:p w14:paraId="36E3EEFC" w14:textId="77777777" w:rsidR="00152DDF" w:rsidRPr="00401862" w:rsidRDefault="00152DDF" w:rsidP="00152DDF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152DDF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- </w:t>
            </w:r>
            <w:r w:rsidRPr="00401862">
              <w:rPr>
                <w:rFonts w:eastAsiaTheme="minorEastAsia"/>
                <w:sz w:val="24"/>
                <w:szCs w:val="24"/>
                <w:lang w:val="en-US"/>
              </w:rPr>
              <w:t>What comes to mind when you hear the question "What is important to you?" Do you have experience with this question being asked?</w:t>
            </w:r>
          </w:p>
          <w:p w14:paraId="61541BB4" w14:textId="77777777" w:rsidR="00152DDF" w:rsidRPr="00401862" w:rsidRDefault="00152DDF" w:rsidP="00152DDF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401862">
              <w:rPr>
                <w:rFonts w:eastAsiaTheme="minorEastAsia"/>
                <w:sz w:val="24"/>
                <w:szCs w:val="24"/>
                <w:lang w:val="en-US"/>
              </w:rPr>
              <w:t>- In what way would you say that your family is able to participate in setting the goals for the services? Do you know what the goals are?</w:t>
            </w:r>
          </w:p>
          <w:p w14:paraId="72B7A047" w14:textId="77777777" w:rsidR="00152DDF" w:rsidRPr="00401862" w:rsidRDefault="00152DDF" w:rsidP="00152DDF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401862">
              <w:rPr>
                <w:rFonts w:eastAsiaTheme="minorEastAsia"/>
                <w:sz w:val="24"/>
                <w:szCs w:val="24"/>
                <w:lang w:val="en-US"/>
              </w:rPr>
              <w:t>- How are you involved in deciding what measures your mother/father/spouse receives? Are adjustments made along the way?</w:t>
            </w:r>
          </w:p>
          <w:p w14:paraId="326C2B88" w14:textId="098CC679" w:rsidR="008D2ADA" w:rsidRPr="00401862" w:rsidRDefault="00152DDF" w:rsidP="00401862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401862">
              <w:rPr>
                <w:rFonts w:eastAsiaTheme="minorEastAsia"/>
                <w:sz w:val="24"/>
                <w:szCs w:val="24"/>
                <w:lang w:val="en-US"/>
              </w:rPr>
              <w:t>- Are you familiar with the content of the decision about health care?</w:t>
            </w:r>
          </w:p>
        </w:tc>
      </w:tr>
      <w:tr w:rsidR="008D2ADA" w:rsidRPr="00F025EC" w14:paraId="3A26C298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680B48EF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3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A9B0702" w14:textId="0923790A" w:rsidR="00F025EC" w:rsidRPr="00F025EC" w:rsidRDefault="00F025EC" w:rsidP="00F025EC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How have you experienced the contact with the service/municipality; from the time you reported a need for assistance, to the implementation of services and up until now?</w:t>
            </w:r>
          </w:p>
          <w:p w14:paraId="2868E3FE" w14:textId="77777777" w:rsidR="00F025EC" w:rsidRPr="00F025EC" w:rsidRDefault="00F025EC" w:rsidP="00F025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F025EC">
              <w:rPr>
                <w:rFonts w:eastAsiaTheme="minorEastAsia"/>
                <w:sz w:val="24"/>
                <w:szCs w:val="24"/>
                <w:lang w:val="en-US"/>
              </w:rPr>
              <w:t>- Information</w:t>
            </w:r>
          </w:p>
          <w:p w14:paraId="5AFF624F" w14:textId="77777777" w:rsidR="00F025EC" w:rsidRPr="00F025EC" w:rsidRDefault="00F025EC" w:rsidP="00F025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 - Participation</w:t>
            </w:r>
          </w:p>
          <w:p w14:paraId="126B6524" w14:textId="77777777" w:rsidR="00F025EC" w:rsidRPr="00F025EC" w:rsidRDefault="00F025EC" w:rsidP="00F025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 - Has the contact changed over time? More/less dialog?</w:t>
            </w:r>
          </w:p>
          <w:p w14:paraId="3D13D3E5" w14:textId="77777777" w:rsidR="00F025EC" w:rsidRPr="00F025EC" w:rsidRDefault="00F025EC" w:rsidP="00F025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 - Communication and how does it take place?</w:t>
            </w:r>
          </w:p>
          <w:p w14:paraId="3CB4CC69" w14:textId="77777777" w:rsidR="00F025EC" w:rsidRPr="00F025EC" w:rsidRDefault="00F025EC" w:rsidP="00F025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 - Could you say a bit about how you experience the dialog with the service?</w:t>
            </w:r>
          </w:p>
          <w:p w14:paraId="57115CC7" w14:textId="77777777" w:rsidR="00F025EC" w:rsidRDefault="00F025EC" w:rsidP="00F025EC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 - How do you experience it if you provide feedback about the services given?</w:t>
            </w:r>
          </w:p>
          <w:p w14:paraId="0F93F4E6" w14:textId="0BD3DB16" w:rsidR="008D2ADA" w:rsidRPr="00F025EC" w:rsidRDefault="00F025EC" w:rsidP="00F025EC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F025EC">
              <w:rPr>
                <w:rFonts w:eastAsiaTheme="minorEastAsia"/>
                <w:sz w:val="24"/>
                <w:szCs w:val="24"/>
                <w:lang w:val="en-US"/>
              </w:rPr>
              <w:lastRenderedPageBreak/>
              <w:t xml:space="preserve">- Which channels do you use when you need to contact the service? Phone, email, SMS,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‘innbyggertorget’</w:t>
            </w: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,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‘HelseNorge’</w:t>
            </w:r>
            <w:r w:rsidRPr="00F025EC">
              <w:rPr>
                <w:rFonts w:eastAsiaTheme="minorEastAsia"/>
                <w:sz w:val="24"/>
                <w:szCs w:val="24"/>
                <w:lang w:val="en-US"/>
              </w:rPr>
              <w:t xml:space="preserve"> or similar?</w:t>
            </w:r>
          </w:p>
        </w:tc>
      </w:tr>
      <w:tr w:rsidR="008D2ADA" w:rsidRPr="00F87DEA" w14:paraId="04D37698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7C040D0B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lastRenderedPageBreak/>
              <w:t>4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B457243" w14:textId="01C109C4" w:rsidR="00D267EC" w:rsidRPr="00D267EC" w:rsidRDefault="00D267EC" w:rsidP="00D267EC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D267EC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How do you perceive the competence of those who assist your close one on a daily basis? How do you experience their collaboration regarding the services in order to adapt them to needs?</w:t>
            </w:r>
          </w:p>
          <w:p w14:paraId="7BD460A7" w14:textId="1C5999BB" w:rsidR="007F135F" w:rsidRDefault="00D267EC" w:rsidP="00D267EC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D267EC">
              <w:rPr>
                <w:rFonts w:eastAsiaTheme="minorEastAsia"/>
                <w:sz w:val="24"/>
                <w:szCs w:val="24"/>
                <w:lang w:val="en-US"/>
              </w:rPr>
              <w:t xml:space="preserve">- Do you feel there are multiple professional groups involved? </w:t>
            </w:r>
          </w:p>
          <w:p w14:paraId="023D1D68" w14:textId="418A75D6" w:rsidR="00D267EC" w:rsidRPr="00D267EC" w:rsidRDefault="007F135F" w:rsidP="00D267EC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 xml:space="preserve">- </w:t>
            </w:r>
            <w:r w:rsidR="00D267EC" w:rsidRPr="00D267EC">
              <w:rPr>
                <w:rFonts w:eastAsiaTheme="minorEastAsia"/>
                <w:sz w:val="24"/>
                <w:szCs w:val="24"/>
                <w:lang w:val="en-US"/>
              </w:rPr>
              <w:t>Is additional expertise brought in as needed?</w:t>
            </w:r>
          </w:p>
          <w:p w14:paraId="6EBA86D4" w14:textId="54E8C881" w:rsidR="008D2ADA" w:rsidRPr="007F135F" w:rsidRDefault="00D267EC" w:rsidP="007F135F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7F135F">
              <w:rPr>
                <w:rFonts w:eastAsiaTheme="minorEastAsia"/>
                <w:sz w:val="24"/>
                <w:szCs w:val="24"/>
                <w:lang w:val="en-US"/>
              </w:rPr>
              <w:t>- Contact with the general practitioner?</w:t>
            </w:r>
          </w:p>
        </w:tc>
      </w:tr>
      <w:tr w:rsidR="008D2ADA" w:rsidRPr="00F87DEA" w14:paraId="7F09DF8B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3F795732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5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40A8A05" w14:textId="7E1754C9" w:rsidR="00020898" w:rsidRPr="00020898" w:rsidRDefault="00020898" w:rsidP="00020898">
            <w:pPr>
              <w:spacing w:after="0" w:line="240" w:lineRule="auto"/>
              <w:rPr>
                <w:rFonts w:eastAsiaTheme="minorEastAsia"/>
                <w:b/>
                <w:bCs/>
                <w:sz w:val="24"/>
                <w:szCs w:val="24"/>
                <w:lang w:val="en-US"/>
              </w:rPr>
            </w:pPr>
            <w:r w:rsidRPr="00020898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Having a smaller team with fewer staff for the user to relate to is supposed to be a measure in the trust model to achieve this individual </w:t>
            </w:r>
            <w:r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tailoring</w:t>
            </w:r>
            <w:r w:rsidRPr="00020898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 of services to those who receive them. How do you experience this?</w:t>
            </w:r>
          </w:p>
          <w:p w14:paraId="135DA99A" w14:textId="433BEFA6" w:rsidR="00020898" w:rsidRPr="00020898" w:rsidRDefault="00020898" w:rsidP="00020898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020898">
              <w:rPr>
                <w:rFonts w:eastAsiaTheme="minorEastAsia"/>
                <w:sz w:val="24"/>
                <w:szCs w:val="24"/>
                <w:lang w:val="en-US"/>
              </w:rPr>
              <w:t>- What does it mean to you that the services should be flexible and individually adapted?</w:t>
            </w:r>
          </w:p>
          <w:p w14:paraId="0B402CE0" w14:textId="69861166" w:rsidR="00020898" w:rsidRPr="00020898" w:rsidRDefault="00020898" w:rsidP="00020898">
            <w:pPr>
              <w:spacing w:after="0" w:line="24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020898">
              <w:rPr>
                <w:rFonts w:eastAsiaTheme="minorEastAsia"/>
                <w:sz w:val="24"/>
                <w:szCs w:val="24"/>
                <w:lang w:val="en-US"/>
              </w:rPr>
              <w:t>- Do you feel that there are familiar personnel who come by, and that you have a specific person who is responsible for the service? How do you experience this?</w:t>
            </w:r>
          </w:p>
          <w:p w14:paraId="2A46D784" w14:textId="77777777" w:rsidR="00020898" w:rsidRDefault="00020898" w:rsidP="00020898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020898">
              <w:rPr>
                <w:rFonts w:eastAsiaTheme="minorEastAsia"/>
                <w:sz w:val="24"/>
                <w:szCs w:val="24"/>
                <w:lang w:val="en-US"/>
              </w:rPr>
              <w:t>- Who do you contact when you need to receive/give information and how do you experience this contact?</w:t>
            </w:r>
          </w:p>
          <w:p w14:paraId="45984E8A" w14:textId="4ABF5C5A" w:rsidR="008D2ADA" w:rsidRPr="00020898" w:rsidRDefault="00020898" w:rsidP="00020898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020898">
              <w:rPr>
                <w:rFonts w:eastAsiaTheme="minorEastAsia"/>
                <w:sz w:val="24"/>
                <w:szCs w:val="24"/>
                <w:lang w:val="en-US"/>
              </w:rPr>
              <w:t>- Do you feel that you have insight into what is happening with and around the user? Do you receive enough information about the help that is being provided?</w:t>
            </w:r>
          </w:p>
        </w:tc>
      </w:tr>
      <w:tr w:rsidR="008D2ADA" w:rsidRPr="00992672" w14:paraId="6C498D97" w14:textId="77777777" w:rsidTr="00155671">
        <w:tc>
          <w:tcPr>
            <w:tcW w:w="2093" w:type="dxa"/>
            <w:tcBorders>
              <w:right w:val="nil"/>
            </w:tcBorders>
            <w:shd w:val="clear" w:color="auto" w:fill="FFFFFF" w:themeFill="background1"/>
          </w:tcPr>
          <w:p w14:paraId="38D1C86A" w14:textId="77777777" w:rsidR="008D2ADA" w:rsidRPr="0082479F" w:rsidRDefault="008D2ADA" w:rsidP="00820F31">
            <w:pPr>
              <w:rPr>
                <w:rFonts w:eastAsiaTheme="minorEastAsia"/>
                <w:sz w:val="24"/>
                <w:szCs w:val="24"/>
                <w:lang w:val="nb-NO"/>
              </w:rPr>
            </w:pPr>
            <w:r w:rsidRPr="5215F050">
              <w:rPr>
                <w:rFonts w:eastAsiaTheme="minorEastAsia"/>
                <w:sz w:val="24"/>
                <w:szCs w:val="24"/>
                <w:lang w:val="nb-NO"/>
              </w:rPr>
              <w:t>6.</w:t>
            </w:r>
          </w:p>
        </w:tc>
        <w:tc>
          <w:tcPr>
            <w:tcW w:w="696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3025A28" w14:textId="3ED6135E" w:rsidR="008D2ADA" w:rsidRPr="00992672" w:rsidRDefault="00992672" w:rsidP="00820F31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992672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When it comes to being able to help shape the services your close one needs, and considering the collaboration with the municipality; what would you say is the optimal situation for you as a </w:t>
            </w:r>
            <w:r w:rsidR="00B2746C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>next of kin</w:t>
            </w:r>
            <w:r w:rsidRPr="00992672">
              <w:rPr>
                <w:rFonts w:eastAsiaTheme="minorEastAsia"/>
                <w:b/>
                <w:bCs/>
                <w:sz w:val="24"/>
                <w:szCs w:val="24"/>
                <w:lang w:val="en-US"/>
              </w:rPr>
              <w:t xml:space="preserve">? </w:t>
            </w:r>
            <w:r w:rsidRPr="00992672">
              <w:rPr>
                <w:rFonts w:eastAsiaTheme="minorEastAsia"/>
                <w:sz w:val="24"/>
                <w:szCs w:val="24"/>
                <w:lang w:val="en-US"/>
              </w:rPr>
              <w:t>How should we have set up our service for you to experience this? Do you have any examples? Either positive or possibly some you wish were done differently?</w:t>
            </w:r>
          </w:p>
        </w:tc>
      </w:tr>
    </w:tbl>
    <w:p w14:paraId="5CC9CA9F" w14:textId="77777777" w:rsidR="008D2ADA" w:rsidRPr="00992672" w:rsidRDefault="008D2ADA" w:rsidP="008D2ADA">
      <w:pPr>
        <w:spacing w:line="257" w:lineRule="auto"/>
        <w:rPr>
          <w:rFonts w:ascii="Times New Roman" w:eastAsia="Times New Roman" w:hAnsi="Times New Roman" w:cs="Times New Roman"/>
          <w:lang w:val="en-US"/>
        </w:rPr>
      </w:pPr>
    </w:p>
    <w:p w14:paraId="446F1DD6" w14:textId="77777777" w:rsidR="008D2ADA" w:rsidRPr="00992672" w:rsidRDefault="008D2ADA" w:rsidP="008D2ADA">
      <w:pPr>
        <w:spacing w:line="257" w:lineRule="auto"/>
        <w:rPr>
          <w:rFonts w:ascii="Times New Roman" w:eastAsia="Times New Roman" w:hAnsi="Times New Roman" w:cs="Times New Roman"/>
          <w:lang w:val="en-US"/>
        </w:rPr>
      </w:pPr>
      <w:r w:rsidRPr="00992672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5D8800B" w14:textId="77777777" w:rsidR="008D2ADA" w:rsidRPr="00992672" w:rsidRDefault="008D2ADA" w:rsidP="008D2ADA">
      <w:pPr>
        <w:spacing w:line="257" w:lineRule="auto"/>
        <w:rPr>
          <w:rFonts w:ascii="Times New Roman" w:eastAsia="Times New Roman" w:hAnsi="Times New Roman" w:cs="Times New Roman"/>
          <w:lang w:val="en-US"/>
        </w:rPr>
      </w:pPr>
    </w:p>
    <w:p w14:paraId="0DB51604" w14:textId="77777777" w:rsidR="008D2ADA" w:rsidRPr="00992672" w:rsidRDefault="008D2ADA" w:rsidP="008D2ADA">
      <w:pPr>
        <w:rPr>
          <w:lang w:val="en-US"/>
        </w:rPr>
      </w:pPr>
    </w:p>
    <w:p w14:paraId="541AA8DB" w14:textId="77777777" w:rsidR="005C0E0C" w:rsidRPr="00992672" w:rsidRDefault="005C0E0C">
      <w:pPr>
        <w:rPr>
          <w:lang w:val="en-US"/>
        </w:rPr>
      </w:pPr>
    </w:p>
    <w:sectPr w:rsidR="005C0E0C" w:rsidRPr="00992672" w:rsidSect="00095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C534"/>
    <w:multiLevelType w:val="hybridMultilevel"/>
    <w:tmpl w:val="BB289782"/>
    <w:lvl w:ilvl="0" w:tplc="BDEE08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4FAD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A646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880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ECA2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60CC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AC4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EFE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5CF4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93EEB"/>
    <w:multiLevelType w:val="hybridMultilevel"/>
    <w:tmpl w:val="EBC691D2"/>
    <w:lvl w:ilvl="0" w:tplc="D15AF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AC7DE"/>
    <w:multiLevelType w:val="hybridMultilevel"/>
    <w:tmpl w:val="6CBE4D92"/>
    <w:lvl w:ilvl="0" w:tplc="5060F7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128D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DE5F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D4CC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E3E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2D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365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25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7ED9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6869C"/>
    <w:multiLevelType w:val="hybridMultilevel"/>
    <w:tmpl w:val="40FED96C"/>
    <w:lvl w:ilvl="0" w:tplc="839A4B40">
      <w:start w:val="1"/>
      <w:numFmt w:val="decimal"/>
      <w:lvlText w:val="%1."/>
      <w:lvlJc w:val="left"/>
      <w:pPr>
        <w:ind w:left="360" w:hanging="360"/>
      </w:pPr>
    </w:lvl>
    <w:lvl w:ilvl="1" w:tplc="6988FCAA">
      <w:start w:val="1"/>
      <w:numFmt w:val="lowerLetter"/>
      <w:lvlText w:val="%2."/>
      <w:lvlJc w:val="left"/>
      <w:pPr>
        <w:ind w:left="1080" w:hanging="360"/>
      </w:pPr>
    </w:lvl>
    <w:lvl w:ilvl="2" w:tplc="A34E503E">
      <w:start w:val="1"/>
      <w:numFmt w:val="lowerRoman"/>
      <w:lvlText w:val="%3."/>
      <w:lvlJc w:val="right"/>
      <w:pPr>
        <w:ind w:left="1800" w:hanging="180"/>
      </w:pPr>
    </w:lvl>
    <w:lvl w:ilvl="3" w:tplc="B2747844">
      <w:start w:val="1"/>
      <w:numFmt w:val="decimal"/>
      <w:lvlText w:val="%4."/>
      <w:lvlJc w:val="left"/>
      <w:pPr>
        <w:ind w:left="2520" w:hanging="360"/>
      </w:pPr>
    </w:lvl>
    <w:lvl w:ilvl="4" w:tplc="6F069BD6">
      <w:start w:val="1"/>
      <w:numFmt w:val="lowerLetter"/>
      <w:lvlText w:val="%5."/>
      <w:lvlJc w:val="left"/>
      <w:pPr>
        <w:ind w:left="3240" w:hanging="360"/>
      </w:pPr>
    </w:lvl>
    <w:lvl w:ilvl="5" w:tplc="D35AC538">
      <w:start w:val="1"/>
      <w:numFmt w:val="lowerRoman"/>
      <w:lvlText w:val="%6."/>
      <w:lvlJc w:val="right"/>
      <w:pPr>
        <w:ind w:left="3960" w:hanging="180"/>
      </w:pPr>
    </w:lvl>
    <w:lvl w:ilvl="6" w:tplc="9D901566">
      <w:start w:val="1"/>
      <w:numFmt w:val="decimal"/>
      <w:lvlText w:val="%7."/>
      <w:lvlJc w:val="left"/>
      <w:pPr>
        <w:ind w:left="4680" w:hanging="360"/>
      </w:pPr>
    </w:lvl>
    <w:lvl w:ilvl="7" w:tplc="3E107CB6">
      <w:start w:val="1"/>
      <w:numFmt w:val="lowerLetter"/>
      <w:lvlText w:val="%8."/>
      <w:lvlJc w:val="left"/>
      <w:pPr>
        <w:ind w:left="5400" w:hanging="360"/>
      </w:pPr>
    </w:lvl>
    <w:lvl w:ilvl="8" w:tplc="DB780B4E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7C7890"/>
    <w:multiLevelType w:val="hybridMultilevel"/>
    <w:tmpl w:val="F46A1F68"/>
    <w:lvl w:ilvl="0" w:tplc="D15AF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58729"/>
    <w:multiLevelType w:val="hybridMultilevel"/>
    <w:tmpl w:val="B5C24CF4"/>
    <w:lvl w:ilvl="0" w:tplc="C3C62B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50A45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BAC0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D0E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62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F2E2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821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82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3894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E447D2"/>
    <w:multiLevelType w:val="hybridMultilevel"/>
    <w:tmpl w:val="74FC5B0E"/>
    <w:lvl w:ilvl="0" w:tplc="B6EE3B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0C84B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562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C87F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C6A9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50BC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06DB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1AFF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168F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E65F3A"/>
    <w:multiLevelType w:val="hybridMultilevel"/>
    <w:tmpl w:val="56A45334"/>
    <w:lvl w:ilvl="0" w:tplc="5548394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8361C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1E8D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2DB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D2CC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F267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0C6A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2C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CA0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F12813"/>
    <w:multiLevelType w:val="hybridMultilevel"/>
    <w:tmpl w:val="FF4C994E"/>
    <w:lvl w:ilvl="0" w:tplc="CC2C27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FEE2D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DA69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F485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FAE3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3036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A8D6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621A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547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8146025">
    <w:abstractNumId w:val="5"/>
  </w:num>
  <w:num w:numId="2" w16cid:durableId="645547794">
    <w:abstractNumId w:val="7"/>
  </w:num>
  <w:num w:numId="3" w16cid:durableId="1286349704">
    <w:abstractNumId w:val="0"/>
  </w:num>
  <w:num w:numId="4" w16cid:durableId="1479616359">
    <w:abstractNumId w:val="8"/>
  </w:num>
  <w:num w:numId="5" w16cid:durableId="1623341345">
    <w:abstractNumId w:val="2"/>
  </w:num>
  <w:num w:numId="6" w16cid:durableId="2022391848">
    <w:abstractNumId w:val="6"/>
  </w:num>
  <w:num w:numId="7" w16cid:durableId="161942328">
    <w:abstractNumId w:val="1"/>
  </w:num>
  <w:num w:numId="8" w16cid:durableId="212693773">
    <w:abstractNumId w:val="4"/>
  </w:num>
  <w:num w:numId="9" w16cid:durableId="20285603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2ADA"/>
    <w:rsid w:val="00020898"/>
    <w:rsid w:val="00152DDF"/>
    <w:rsid w:val="00155671"/>
    <w:rsid w:val="001A0001"/>
    <w:rsid w:val="0022174C"/>
    <w:rsid w:val="00247D67"/>
    <w:rsid w:val="0025715E"/>
    <w:rsid w:val="003D04FF"/>
    <w:rsid w:val="00401862"/>
    <w:rsid w:val="005C0E0C"/>
    <w:rsid w:val="007E57BF"/>
    <w:rsid w:val="007F135F"/>
    <w:rsid w:val="008D2ADA"/>
    <w:rsid w:val="00982B84"/>
    <w:rsid w:val="00992672"/>
    <w:rsid w:val="00AF1D43"/>
    <w:rsid w:val="00B2746C"/>
    <w:rsid w:val="00D267EC"/>
    <w:rsid w:val="00F0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991A2"/>
  <w15:chartTrackingRefBased/>
  <w15:docId w15:val="{7FD59B24-61E3-4D75-9EF1-1DAC73527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A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ADA"/>
    <w:pPr>
      <w:ind w:left="720"/>
      <w:contextualSpacing/>
    </w:pPr>
  </w:style>
  <w:style w:type="table" w:styleId="TableGrid">
    <w:name w:val="Table Grid"/>
    <w:basedOn w:val="TableNormal"/>
    <w:uiPriority w:val="39"/>
    <w:rsid w:val="008D2A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7031C4EFD3E04DB1076AC37F2853F2" ma:contentTypeVersion="18" ma:contentTypeDescription="Opprett et nytt dokument." ma:contentTypeScope="" ma:versionID="67addac6c37bead477a2bf469ad34b88">
  <xsd:schema xmlns:xsd="http://www.w3.org/2001/XMLSchema" xmlns:xs="http://www.w3.org/2001/XMLSchema" xmlns:p="http://schemas.microsoft.com/office/2006/metadata/properties" xmlns:ns3="cbb55861-1696-4704-8775-96cda85d44dc" xmlns:ns4="1aed2ac4-05b4-44e6-8c0b-b8fbf29d8a50" targetNamespace="http://schemas.microsoft.com/office/2006/metadata/properties" ma:root="true" ma:fieldsID="6fa4176f2d2fde13c9e4df7777246f8f" ns3:_="" ns4:_="">
    <xsd:import namespace="cbb55861-1696-4704-8775-96cda85d44dc"/>
    <xsd:import namespace="1aed2ac4-05b4-44e6-8c0b-b8fbf29d8a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55861-1696-4704-8775-96cda85d44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d2ac4-05b4-44e6-8c0b-b8fbf29d8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b55861-1696-4704-8775-96cda85d44dc" xsi:nil="true"/>
  </documentManagement>
</p:properties>
</file>

<file path=customXml/itemProps1.xml><?xml version="1.0" encoding="utf-8"?>
<ds:datastoreItem xmlns:ds="http://schemas.openxmlformats.org/officeDocument/2006/customXml" ds:itemID="{89C83467-2F09-4F4C-8D61-82DAB7163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55861-1696-4704-8775-96cda85d44dc"/>
    <ds:schemaRef ds:uri="1aed2ac4-05b4-44e6-8c0b-b8fbf29d8a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5C601E-D6F3-47E3-9B0B-B4C341A672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7692AD-6D72-49A5-8B4E-3754BB9B9C1A}">
  <ds:schemaRefs>
    <ds:schemaRef ds:uri="http://www.w3.org/XML/1998/namespace"/>
    <ds:schemaRef ds:uri="http://purl.org/dc/elements/1.1/"/>
    <ds:schemaRef ds:uri="http://schemas.microsoft.com/office/2006/metadata/properties"/>
    <ds:schemaRef ds:uri="1aed2ac4-05b4-44e6-8c0b-b8fbf29d8a50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cbb55861-1696-4704-8775-96cda85d44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78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-Ellen Slåtsveen</dc:creator>
  <cp:keywords/>
  <dc:description/>
  <cp:lastModifiedBy>Ruth-Ellen Slåtsveen</cp:lastModifiedBy>
  <cp:revision>17</cp:revision>
  <dcterms:created xsi:type="dcterms:W3CDTF">2024-05-06T09:32:00Z</dcterms:created>
  <dcterms:modified xsi:type="dcterms:W3CDTF">2024-05-0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031C4EFD3E04DB1076AC37F2853F2</vt:lpwstr>
  </property>
</Properties>
</file>